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8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350"/>
        <w:gridCol w:w="1840"/>
        <w:gridCol w:w="903"/>
        <w:gridCol w:w="1472"/>
        <w:gridCol w:w="2265"/>
        <w:gridCol w:w="1350"/>
      </w:tblGrid>
      <w:tr w:rsidR="00FE1521" w:rsidRPr="002C71F5" w14:paraId="62479350" w14:textId="77777777" w:rsidTr="00170B3F">
        <w:trPr>
          <w:jc w:val="center"/>
        </w:trPr>
        <w:tc>
          <w:tcPr>
            <w:tcW w:w="1800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3A3FBB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093" w:type="dxa"/>
            <w:gridSpan w:val="3"/>
            <w:tcBorders>
              <w:top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ABD966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ine </w:t>
            </w: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I</w:t>
            </w:r>
          </w:p>
        </w:tc>
        <w:tc>
          <w:tcPr>
            <w:tcW w:w="5087" w:type="dxa"/>
            <w:gridSpan w:val="3"/>
            <w:tcBorders>
              <w:top w:val="double" w:sz="4" w:space="0" w:color="A5A5A5" w:themeColor="accent3"/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0108C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ine </w:t>
            </w: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I</w:t>
            </w:r>
          </w:p>
        </w:tc>
      </w:tr>
      <w:tr w:rsidR="00FE1521" w:rsidRPr="002C71F5" w14:paraId="538162CF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  <w:bottom w:val="single" w:sz="6" w:space="0" w:color="auto"/>
            </w:tcBorders>
            <w:vAlign w:val="center"/>
            <w:hideMark/>
          </w:tcPr>
          <w:p w14:paraId="6EEB56B3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556A0DC8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1840" w:type="dxa"/>
            <w:tcBorders>
              <w:bottom w:val="single" w:sz="6" w:space="0" w:color="auto"/>
            </w:tcBorders>
            <w:vAlign w:val="center"/>
            <w:hideMark/>
          </w:tcPr>
          <w:p w14:paraId="609F9C2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357C1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72" w:type="dxa"/>
            <w:tcBorders>
              <w:bottom w:val="single" w:sz="6" w:space="0" w:color="auto"/>
            </w:tcBorders>
            <w:vAlign w:val="center"/>
            <w:hideMark/>
          </w:tcPr>
          <w:p w14:paraId="2CE6AA5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265" w:type="dxa"/>
            <w:tcBorders>
              <w:bottom w:val="single" w:sz="6" w:space="0" w:color="auto"/>
            </w:tcBorders>
            <w:vAlign w:val="center"/>
            <w:hideMark/>
          </w:tcPr>
          <w:p w14:paraId="2820BA1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350" w:type="dxa"/>
            <w:tcBorders>
              <w:bottom w:val="single" w:sz="6" w:space="0" w:color="auto"/>
              <w:right w:val="double" w:sz="4" w:space="0" w:color="A5A5A5" w:themeColor="accent3"/>
            </w:tcBorders>
            <w:vAlign w:val="center"/>
            <w:hideMark/>
          </w:tcPr>
          <w:p w14:paraId="0A900E4D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E1521" w:rsidRPr="002C71F5" w14:paraId="72915E27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879F0" w14:textId="52BA3B2E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</w:t>
            </w:r>
            <w:r w:rsidR="002A7D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2A7D6C" w:rsidRPr="0004116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eason (Fall), Sex (F))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AC4C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91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AEE6A" w14:textId="77777777" w:rsidR="00FE1521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294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14292B3B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88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C3E4B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E7E23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615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9FC13" w14:textId="77777777" w:rsidR="00FE1521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344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03284C62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886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6F92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E1521" w:rsidRPr="002C71F5" w14:paraId="4F3217A2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60138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sr</w:t>
            </w:r>
            <w:proofErr w:type="spellEnd"/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98F5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D002D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CBD0E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D7B8F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9DCA3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24230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521" w:rsidRPr="002C71F5" w14:paraId="308AEA8C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186C8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C73D5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48FAA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84C1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B03D0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E2206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23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C0364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FE1521" w:rsidRPr="002C71F5" w14:paraId="0537E5FB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4C0D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1b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60877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02e-4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F7E57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EC9E4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3F417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7DC0A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1599E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521" w:rsidRPr="002C71F5" w14:paraId="2B617082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E9105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478E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BEB27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9057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39F5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3AE4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18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1E16B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E1521" w:rsidRPr="002C71F5" w14:paraId="18EF8A87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5EC43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5B9A7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02A6B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7E9D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1D171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5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CAB2D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8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FAFFE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E1521" w:rsidRPr="002C71F5" w14:paraId="3942997A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21C0F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B3C13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C6976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6B56C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ADD1B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12BB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10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1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74D04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FE1521" w:rsidRPr="002C71F5" w14:paraId="1E7A336C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69D15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st</w:t>
            </w:r>
            <w:proofErr w:type="spellEnd"/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51E92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AF1D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4D0D6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C91C2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0AE99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6E55E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FE1521" w:rsidRPr="002C71F5" w14:paraId="7DE5A24B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37BD8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gf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2DD7D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8044F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A4D4C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44D88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F039F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5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A9A7E" w14:textId="77777777" w:rsidR="00FE1521" w:rsidRPr="002C71F5" w:rsidRDefault="00FE1521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FE1521" w:rsidRPr="002C71F5" w14:paraId="113B77EB" w14:textId="77777777" w:rsidTr="00170B3F">
        <w:trPr>
          <w:jc w:val="center"/>
        </w:trPr>
        <w:tc>
          <w:tcPr>
            <w:tcW w:w="1800" w:type="dxa"/>
            <w:tcBorders>
              <w:top w:val="single" w:sz="6" w:space="0" w:color="auto"/>
              <w:lef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90253C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409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F150BA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5087" w:type="dxa"/>
            <w:gridSpan w:val="3"/>
            <w:tcBorders>
              <w:top w:val="single" w:sz="6" w:space="0" w:color="auto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B2D8FF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FE1521" w:rsidRPr="002C71F5" w14:paraId="293DE3C1" w14:textId="77777777" w:rsidTr="00170B3F">
        <w:trPr>
          <w:jc w:val="center"/>
        </w:trPr>
        <w:tc>
          <w:tcPr>
            <w:tcW w:w="1800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743E93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/ R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 adjusted</w:t>
            </w:r>
          </w:p>
        </w:tc>
        <w:tc>
          <w:tcPr>
            <w:tcW w:w="4093" w:type="dxa"/>
            <w:gridSpan w:val="3"/>
            <w:tcBorders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915CD3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533 / 0.509</w:t>
            </w:r>
          </w:p>
        </w:tc>
        <w:tc>
          <w:tcPr>
            <w:tcW w:w="5087" w:type="dxa"/>
            <w:gridSpan w:val="3"/>
            <w:tcBorders>
              <w:bottom w:val="double" w:sz="4" w:space="0" w:color="A5A5A5" w:themeColor="accent3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A2F92D" w14:textId="77777777" w:rsidR="00FE1521" w:rsidRPr="002C71F5" w:rsidRDefault="00FE1521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1F5">
              <w:rPr>
                <w:rFonts w:ascii="Times New Roman" w:eastAsia="Times New Roman" w:hAnsi="Times New Roman" w:cs="Times New Roman"/>
                <w:sz w:val="24"/>
                <w:szCs w:val="24"/>
              </w:rPr>
              <w:t>0.292 / 0.256</w:t>
            </w:r>
          </w:p>
        </w:tc>
      </w:tr>
    </w:tbl>
    <w:p w14:paraId="510B65EB" w14:textId="77777777" w:rsidR="008E6643" w:rsidRDefault="008E6643"/>
    <w:sectPr w:rsidR="008E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21"/>
    <w:rsid w:val="002A7D6C"/>
    <w:rsid w:val="00583FAD"/>
    <w:rsid w:val="008E6643"/>
    <w:rsid w:val="00CC4ED9"/>
    <w:rsid w:val="00D80886"/>
    <w:rsid w:val="00FE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39DA"/>
  <w15:chartTrackingRefBased/>
  <w15:docId w15:val="{B84B6C74-3302-4B84-A8BC-30369FE6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52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3:00Z</dcterms:created>
  <dcterms:modified xsi:type="dcterms:W3CDTF">2024-05-09T16:19:00Z</dcterms:modified>
</cp:coreProperties>
</file>